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702A6" w14:textId="55070356" w:rsidR="00C0259A" w:rsidRPr="000511C3" w:rsidRDefault="00C0259A" w:rsidP="00C0259A">
      <w:pPr>
        <w:bidi w:val="0"/>
        <w:rPr>
          <w:b/>
          <w:bCs/>
        </w:rPr>
      </w:pPr>
      <w:r w:rsidRPr="000511C3">
        <w:rPr>
          <w:b/>
          <w:bCs/>
        </w:rPr>
        <w:t xml:space="preserve">Table S1. Cesarean delivery indications in both study groups: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1844"/>
        <w:gridCol w:w="928"/>
      </w:tblGrid>
      <w:tr w:rsidR="000511C3" w:rsidRPr="000511C3" w14:paraId="74BA052C" w14:textId="77777777" w:rsidTr="00516CFA">
        <w:tc>
          <w:tcPr>
            <w:tcW w:w="3964" w:type="dxa"/>
            <w:vAlign w:val="center"/>
          </w:tcPr>
          <w:p w14:paraId="058423D7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CD Indication</w:t>
            </w:r>
          </w:p>
        </w:tc>
        <w:tc>
          <w:tcPr>
            <w:tcW w:w="1560" w:type="dxa"/>
            <w:vAlign w:val="center"/>
          </w:tcPr>
          <w:p w14:paraId="395FA44E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Relaparotomy (n=97)</w:t>
            </w:r>
          </w:p>
        </w:tc>
        <w:tc>
          <w:tcPr>
            <w:tcW w:w="1844" w:type="dxa"/>
            <w:vAlign w:val="center"/>
          </w:tcPr>
          <w:p w14:paraId="252F1CD4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No relaparotomy (n=49,825)</w:t>
            </w:r>
          </w:p>
        </w:tc>
        <w:tc>
          <w:tcPr>
            <w:tcW w:w="928" w:type="dxa"/>
            <w:vAlign w:val="center"/>
          </w:tcPr>
          <w:p w14:paraId="1B71B85A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P Value</w:t>
            </w:r>
          </w:p>
        </w:tc>
      </w:tr>
      <w:tr w:rsidR="000511C3" w:rsidRPr="000511C3" w14:paraId="7C1C01E2" w14:textId="77777777" w:rsidTr="00516CFA">
        <w:tc>
          <w:tcPr>
            <w:tcW w:w="3964" w:type="dxa"/>
          </w:tcPr>
          <w:p w14:paraId="1F6556D5" w14:textId="77777777" w:rsidR="00C0259A" w:rsidRPr="000511C3" w:rsidRDefault="00C0259A" w:rsidP="00516CFA">
            <w:pPr>
              <w:bidi w:val="0"/>
              <w:spacing w:line="360" w:lineRule="auto"/>
            </w:pPr>
            <w:r w:rsidRPr="000511C3">
              <w:t>Labor dystocia (1</w:t>
            </w:r>
            <w:r w:rsidRPr="000511C3">
              <w:rPr>
                <w:vertAlign w:val="superscript"/>
              </w:rPr>
              <w:t>st</w:t>
            </w:r>
            <w:r w:rsidRPr="000511C3">
              <w:t xml:space="preserve"> and 2</w:t>
            </w:r>
            <w:r w:rsidRPr="000511C3">
              <w:rPr>
                <w:vertAlign w:val="superscript"/>
              </w:rPr>
              <w:t>nd</w:t>
            </w:r>
            <w:r w:rsidRPr="000511C3">
              <w:t xml:space="preserve"> stage), n (%)</w:t>
            </w:r>
          </w:p>
        </w:tc>
        <w:tc>
          <w:tcPr>
            <w:tcW w:w="1560" w:type="dxa"/>
            <w:vAlign w:val="center"/>
          </w:tcPr>
          <w:p w14:paraId="0DC0E7F3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10 (10.3)</w:t>
            </w:r>
          </w:p>
        </w:tc>
        <w:tc>
          <w:tcPr>
            <w:tcW w:w="1844" w:type="dxa"/>
            <w:vAlign w:val="center"/>
          </w:tcPr>
          <w:p w14:paraId="3C8EFC17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7,339 (14.7)</w:t>
            </w:r>
          </w:p>
        </w:tc>
        <w:tc>
          <w:tcPr>
            <w:tcW w:w="928" w:type="dxa"/>
            <w:vAlign w:val="center"/>
          </w:tcPr>
          <w:p w14:paraId="5469DBA4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0.22</w:t>
            </w:r>
          </w:p>
        </w:tc>
      </w:tr>
      <w:tr w:rsidR="000511C3" w:rsidRPr="000511C3" w14:paraId="34D29C70" w14:textId="77777777" w:rsidTr="00516CFA">
        <w:tc>
          <w:tcPr>
            <w:tcW w:w="3964" w:type="dxa"/>
          </w:tcPr>
          <w:p w14:paraId="59813D1A" w14:textId="77777777" w:rsidR="00C0259A" w:rsidRPr="000511C3" w:rsidRDefault="00C0259A" w:rsidP="00516CFA">
            <w:pPr>
              <w:bidi w:val="0"/>
              <w:spacing w:line="360" w:lineRule="auto"/>
            </w:pPr>
            <w:r w:rsidRPr="000511C3">
              <w:t xml:space="preserve">Cord </w:t>
            </w:r>
            <w:proofErr w:type="gramStart"/>
            <w:r w:rsidRPr="000511C3">
              <w:t>prolapse</w:t>
            </w:r>
            <w:proofErr w:type="gramEnd"/>
            <w:r w:rsidRPr="000511C3">
              <w:t>, n (%)</w:t>
            </w:r>
          </w:p>
        </w:tc>
        <w:tc>
          <w:tcPr>
            <w:tcW w:w="1560" w:type="dxa"/>
            <w:vAlign w:val="center"/>
          </w:tcPr>
          <w:p w14:paraId="4E11EDFA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4 (4.1)</w:t>
            </w:r>
          </w:p>
        </w:tc>
        <w:tc>
          <w:tcPr>
            <w:tcW w:w="1844" w:type="dxa"/>
            <w:vAlign w:val="center"/>
          </w:tcPr>
          <w:p w14:paraId="20E3805D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1,013 (2.0)</w:t>
            </w:r>
          </w:p>
        </w:tc>
        <w:tc>
          <w:tcPr>
            <w:tcW w:w="928" w:type="dxa"/>
            <w:vAlign w:val="center"/>
          </w:tcPr>
          <w:p w14:paraId="52C042E1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0.14</w:t>
            </w:r>
          </w:p>
        </w:tc>
      </w:tr>
      <w:tr w:rsidR="000511C3" w:rsidRPr="000511C3" w14:paraId="7740AAF7" w14:textId="77777777" w:rsidTr="00516CFA">
        <w:tc>
          <w:tcPr>
            <w:tcW w:w="3964" w:type="dxa"/>
          </w:tcPr>
          <w:p w14:paraId="0EC84158" w14:textId="77777777" w:rsidR="00C0259A" w:rsidRPr="000511C3" w:rsidRDefault="00C0259A" w:rsidP="00516CFA">
            <w:pPr>
              <w:bidi w:val="0"/>
              <w:spacing w:line="360" w:lineRule="auto"/>
            </w:pPr>
            <w:r w:rsidRPr="000511C3">
              <w:t>Pathological presentation, n (%)</w:t>
            </w:r>
          </w:p>
        </w:tc>
        <w:tc>
          <w:tcPr>
            <w:tcW w:w="1560" w:type="dxa"/>
            <w:vAlign w:val="center"/>
          </w:tcPr>
          <w:p w14:paraId="337F797A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24 (24.7)</w:t>
            </w:r>
          </w:p>
        </w:tc>
        <w:tc>
          <w:tcPr>
            <w:tcW w:w="1844" w:type="dxa"/>
            <w:vAlign w:val="center"/>
          </w:tcPr>
          <w:p w14:paraId="3C64131D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12,332 (24.8)</w:t>
            </w:r>
          </w:p>
        </w:tc>
        <w:tc>
          <w:tcPr>
            <w:tcW w:w="928" w:type="dxa"/>
            <w:vAlign w:val="center"/>
          </w:tcPr>
          <w:p w14:paraId="663E188C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0.99</w:t>
            </w:r>
          </w:p>
        </w:tc>
      </w:tr>
      <w:tr w:rsidR="000511C3" w:rsidRPr="000511C3" w14:paraId="0815E155" w14:textId="77777777" w:rsidTr="00516CFA">
        <w:tc>
          <w:tcPr>
            <w:tcW w:w="3964" w:type="dxa"/>
          </w:tcPr>
          <w:p w14:paraId="06EBCC75" w14:textId="77777777" w:rsidR="00C0259A" w:rsidRPr="000511C3" w:rsidRDefault="00C0259A" w:rsidP="00516CFA">
            <w:pPr>
              <w:bidi w:val="0"/>
              <w:spacing w:line="360" w:lineRule="auto"/>
            </w:pPr>
            <w:r w:rsidRPr="000511C3">
              <w:t>Suspected placenta accreta, n (%)</w:t>
            </w:r>
          </w:p>
        </w:tc>
        <w:tc>
          <w:tcPr>
            <w:tcW w:w="1560" w:type="dxa"/>
            <w:vAlign w:val="center"/>
          </w:tcPr>
          <w:p w14:paraId="1F0F4866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11 (11.3)</w:t>
            </w:r>
          </w:p>
        </w:tc>
        <w:tc>
          <w:tcPr>
            <w:tcW w:w="1844" w:type="dxa"/>
            <w:vAlign w:val="center"/>
          </w:tcPr>
          <w:p w14:paraId="285924C2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196 (0.4)</w:t>
            </w:r>
          </w:p>
        </w:tc>
        <w:tc>
          <w:tcPr>
            <w:tcW w:w="928" w:type="dxa"/>
            <w:vAlign w:val="center"/>
          </w:tcPr>
          <w:p w14:paraId="7EE3E6B0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&lt;0.001</w:t>
            </w:r>
          </w:p>
        </w:tc>
      </w:tr>
      <w:tr w:rsidR="000511C3" w:rsidRPr="000511C3" w14:paraId="18B52B56" w14:textId="77777777" w:rsidTr="00516CFA">
        <w:tc>
          <w:tcPr>
            <w:tcW w:w="3964" w:type="dxa"/>
          </w:tcPr>
          <w:p w14:paraId="4A7222DD" w14:textId="77777777" w:rsidR="00C0259A" w:rsidRPr="000511C3" w:rsidRDefault="00C0259A" w:rsidP="00516CFA">
            <w:pPr>
              <w:bidi w:val="0"/>
              <w:spacing w:line="360" w:lineRule="auto"/>
            </w:pPr>
            <w:r w:rsidRPr="000511C3">
              <w:t>Placental abruption, n (%)</w:t>
            </w:r>
          </w:p>
        </w:tc>
        <w:tc>
          <w:tcPr>
            <w:tcW w:w="1560" w:type="dxa"/>
            <w:vAlign w:val="center"/>
          </w:tcPr>
          <w:p w14:paraId="17B05FD7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13 (13.4)</w:t>
            </w:r>
          </w:p>
        </w:tc>
        <w:tc>
          <w:tcPr>
            <w:tcW w:w="1844" w:type="dxa"/>
            <w:vAlign w:val="center"/>
          </w:tcPr>
          <w:p w14:paraId="64596FA1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1,307 (2.6)</w:t>
            </w:r>
          </w:p>
        </w:tc>
        <w:tc>
          <w:tcPr>
            <w:tcW w:w="928" w:type="dxa"/>
            <w:vAlign w:val="center"/>
          </w:tcPr>
          <w:p w14:paraId="561C59FD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&lt;0.001</w:t>
            </w:r>
          </w:p>
        </w:tc>
      </w:tr>
      <w:tr w:rsidR="000511C3" w:rsidRPr="000511C3" w14:paraId="5F0AF950" w14:textId="77777777" w:rsidTr="00516CFA">
        <w:tc>
          <w:tcPr>
            <w:tcW w:w="3964" w:type="dxa"/>
          </w:tcPr>
          <w:p w14:paraId="794C2F59" w14:textId="77777777" w:rsidR="00C0259A" w:rsidRPr="000511C3" w:rsidRDefault="00C0259A" w:rsidP="00516CFA">
            <w:pPr>
              <w:bidi w:val="0"/>
              <w:spacing w:line="360" w:lineRule="auto"/>
            </w:pPr>
            <w:r w:rsidRPr="000511C3">
              <w:t>Placenta previa, n (%)</w:t>
            </w:r>
          </w:p>
        </w:tc>
        <w:tc>
          <w:tcPr>
            <w:tcW w:w="1560" w:type="dxa"/>
            <w:vAlign w:val="center"/>
          </w:tcPr>
          <w:p w14:paraId="7AC15081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17 (17.5)</w:t>
            </w:r>
          </w:p>
        </w:tc>
        <w:tc>
          <w:tcPr>
            <w:tcW w:w="1844" w:type="dxa"/>
            <w:vAlign w:val="center"/>
          </w:tcPr>
          <w:p w14:paraId="653A69B6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1,350 (2.7)</w:t>
            </w:r>
          </w:p>
        </w:tc>
        <w:tc>
          <w:tcPr>
            <w:tcW w:w="928" w:type="dxa"/>
            <w:vAlign w:val="center"/>
          </w:tcPr>
          <w:p w14:paraId="0CF646E8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&lt;0.001</w:t>
            </w:r>
          </w:p>
        </w:tc>
      </w:tr>
      <w:tr w:rsidR="000511C3" w:rsidRPr="000511C3" w14:paraId="174B5831" w14:textId="77777777" w:rsidTr="00516CFA">
        <w:tc>
          <w:tcPr>
            <w:tcW w:w="3964" w:type="dxa"/>
          </w:tcPr>
          <w:p w14:paraId="430B5365" w14:textId="77777777" w:rsidR="00C0259A" w:rsidRPr="000511C3" w:rsidRDefault="00C0259A" w:rsidP="00516CFA">
            <w:pPr>
              <w:bidi w:val="0"/>
              <w:spacing w:line="360" w:lineRule="auto"/>
            </w:pPr>
            <w:r w:rsidRPr="000511C3">
              <w:t>Non-reassuring fetal heart rate, n (%)</w:t>
            </w:r>
          </w:p>
        </w:tc>
        <w:tc>
          <w:tcPr>
            <w:tcW w:w="1560" w:type="dxa"/>
            <w:vAlign w:val="center"/>
          </w:tcPr>
          <w:p w14:paraId="248B21A9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15 (15.5)</w:t>
            </w:r>
          </w:p>
        </w:tc>
        <w:tc>
          <w:tcPr>
            <w:tcW w:w="1844" w:type="dxa"/>
            <w:vAlign w:val="center"/>
          </w:tcPr>
          <w:p w14:paraId="08970D51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9,083 (18.2)</w:t>
            </w:r>
          </w:p>
        </w:tc>
        <w:tc>
          <w:tcPr>
            <w:tcW w:w="928" w:type="dxa"/>
            <w:vAlign w:val="center"/>
          </w:tcPr>
          <w:p w14:paraId="25E68364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0.09</w:t>
            </w:r>
          </w:p>
        </w:tc>
      </w:tr>
      <w:tr w:rsidR="000511C3" w:rsidRPr="000511C3" w14:paraId="40BC6C03" w14:textId="77777777" w:rsidTr="00516CFA">
        <w:tc>
          <w:tcPr>
            <w:tcW w:w="3964" w:type="dxa"/>
          </w:tcPr>
          <w:p w14:paraId="40830081" w14:textId="77777777" w:rsidR="00C0259A" w:rsidRPr="000511C3" w:rsidRDefault="00C0259A" w:rsidP="00516CFA">
            <w:pPr>
              <w:bidi w:val="0"/>
              <w:spacing w:line="360" w:lineRule="auto"/>
            </w:pPr>
            <w:r w:rsidRPr="000511C3">
              <w:t>Suspected fetal macrosomia, n (%)</w:t>
            </w:r>
          </w:p>
        </w:tc>
        <w:tc>
          <w:tcPr>
            <w:tcW w:w="1560" w:type="dxa"/>
            <w:vAlign w:val="center"/>
          </w:tcPr>
          <w:p w14:paraId="7CB7313F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3 (3.1)</w:t>
            </w:r>
          </w:p>
        </w:tc>
        <w:tc>
          <w:tcPr>
            <w:tcW w:w="1844" w:type="dxa"/>
            <w:vAlign w:val="center"/>
          </w:tcPr>
          <w:p w14:paraId="1AE93CAB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3,811 (7.6)</w:t>
            </w:r>
          </w:p>
        </w:tc>
        <w:tc>
          <w:tcPr>
            <w:tcW w:w="928" w:type="dxa"/>
            <w:vAlign w:val="center"/>
          </w:tcPr>
          <w:p w14:paraId="00C92C7D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0.09</w:t>
            </w:r>
          </w:p>
        </w:tc>
      </w:tr>
      <w:tr w:rsidR="000511C3" w:rsidRPr="000511C3" w14:paraId="2A2D77C7" w14:textId="77777777" w:rsidTr="00516CFA">
        <w:tc>
          <w:tcPr>
            <w:tcW w:w="3964" w:type="dxa"/>
          </w:tcPr>
          <w:p w14:paraId="17887633" w14:textId="77777777" w:rsidR="00C0259A" w:rsidRPr="000511C3" w:rsidRDefault="00C0259A" w:rsidP="00516CFA">
            <w:pPr>
              <w:bidi w:val="0"/>
              <w:spacing w:line="360" w:lineRule="auto"/>
            </w:pPr>
            <w:r w:rsidRPr="000511C3">
              <w:t>Previous cesarean delivery, n (%)</w:t>
            </w:r>
          </w:p>
        </w:tc>
        <w:tc>
          <w:tcPr>
            <w:tcW w:w="1560" w:type="dxa"/>
            <w:vAlign w:val="center"/>
          </w:tcPr>
          <w:p w14:paraId="692B4FED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57 (58.8)</w:t>
            </w:r>
          </w:p>
        </w:tc>
        <w:tc>
          <w:tcPr>
            <w:tcW w:w="1844" w:type="dxa"/>
            <w:vAlign w:val="center"/>
          </w:tcPr>
          <w:p w14:paraId="3DA6294A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23,299 (46.8)</w:t>
            </w:r>
          </w:p>
        </w:tc>
        <w:tc>
          <w:tcPr>
            <w:tcW w:w="928" w:type="dxa"/>
            <w:vAlign w:val="center"/>
          </w:tcPr>
          <w:p w14:paraId="2A8ACED4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0.02</w:t>
            </w:r>
          </w:p>
        </w:tc>
      </w:tr>
      <w:tr w:rsidR="00C0259A" w:rsidRPr="000511C3" w14:paraId="5AB0291A" w14:textId="77777777" w:rsidTr="00516CFA">
        <w:tc>
          <w:tcPr>
            <w:tcW w:w="3964" w:type="dxa"/>
          </w:tcPr>
          <w:p w14:paraId="2D58E230" w14:textId="77777777" w:rsidR="00C0259A" w:rsidRPr="000511C3" w:rsidRDefault="00C0259A" w:rsidP="00516CFA">
            <w:pPr>
              <w:bidi w:val="0"/>
              <w:spacing w:line="360" w:lineRule="auto"/>
            </w:pPr>
            <w:r w:rsidRPr="000511C3">
              <w:t>Congenital uterine malformation, n (%)</w:t>
            </w:r>
          </w:p>
        </w:tc>
        <w:tc>
          <w:tcPr>
            <w:tcW w:w="1560" w:type="dxa"/>
            <w:vAlign w:val="center"/>
          </w:tcPr>
          <w:p w14:paraId="45EA1D8F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4 (4.1)</w:t>
            </w:r>
          </w:p>
        </w:tc>
        <w:tc>
          <w:tcPr>
            <w:tcW w:w="1844" w:type="dxa"/>
            <w:vAlign w:val="center"/>
          </w:tcPr>
          <w:p w14:paraId="417CD3C9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1,114 (2.2)</w:t>
            </w:r>
          </w:p>
        </w:tc>
        <w:tc>
          <w:tcPr>
            <w:tcW w:w="928" w:type="dxa"/>
            <w:vAlign w:val="center"/>
          </w:tcPr>
          <w:p w14:paraId="6CD5A1E1" w14:textId="77777777" w:rsidR="00C0259A" w:rsidRPr="000511C3" w:rsidRDefault="00C0259A" w:rsidP="00516CFA">
            <w:pPr>
              <w:bidi w:val="0"/>
              <w:spacing w:line="360" w:lineRule="auto"/>
              <w:jc w:val="center"/>
            </w:pPr>
            <w:r w:rsidRPr="000511C3">
              <w:t>0.21</w:t>
            </w:r>
          </w:p>
        </w:tc>
      </w:tr>
    </w:tbl>
    <w:p w14:paraId="36CA2F44" w14:textId="77777777" w:rsidR="00C0259A" w:rsidRPr="000511C3" w:rsidRDefault="00C0259A">
      <w:pPr>
        <w:rPr>
          <w:rFonts w:hint="cs"/>
        </w:rPr>
      </w:pPr>
    </w:p>
    <w:sectPr w:rsidR="00C0259A" w:rsidRPr="000511C3" w:rsidSect="00B10A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9A"/>
    <w:rsid w:val="00007467"/>
    <w:rsid w:val="0001147F"/>
    <w:rsid w:val="00043C2D"/>
    <w:rsid w:val="000511C3"/>
    <w:rsid w:val="00051963"/>
    <w:rsid w:val="000C240B"/>
    <w:rsid w:val="001072D3"/>
    <w:rsid w:val="0011577A"/>
    <w:rsid w:val="00144370"/>
    <w:rsid w:val="001666F7"/>
    <w:rsid w:val="001B5579"/>
    <w:rsid w:val="00286C75"/>
    <w:rsid w:val="0030743D"/>
    <w:rsid w:val="003129CD"/>
    <w:rsid w:val="003538A3"/>
    <w:rsid w:val="003A5DE3"/>
    <w:rsid w:val="003B7762"/>
    <w:rsid w:val="0045364D"/>
    <w:rsid w:val="00473829"/>
    <w:rsid w:val="004931A3"/>
    <w:rsid w:val="004C6611"/>
    <w:rsid w:val="004D08BF"/>
    <w:rsid w:val="00503902"/>
    <w:rsid w:val="00506B7E"/>
    <w:rsid w:val="00507052"/>
    <w:rsid w:val="00515B65"/>
    <w:rsid w:val="00577ED8"/>
    <w:rsid w:val="005A1102"/>
    <w:rsid w:val="005C0C29"/>
    <w:rsid w:val="005C4415"/>
    <w:rsid w:val="00655447"/>
    <w:rsid w:val="00657125"/>
    <w:rsid w:val="00664647"/>
    <w:rsid w:val="006D1F3B"/>
    <w:rsid w:val="00701567"/>
    <w:rsid w:val="00734875"/>
    <w:rsid w:val="0078260C"/>
    <w:rsid w:val="007D5B78"/>
    <w:rsid w:val="007D696A"/>
    <w:rsid w:val="0086436C"/>
    <w:rsid w:val="008D1126"/>
    <w:rsid w:val="008D3019"/>
    <w:rsid w:val="00901912"/>
    <w:rsid w:val="009276EC"/>
    <w:rsid w:val="009448C4"/>
    <w:rsid w:val="009448C8"/>
    <w:rsid w:val="0095014F"/>
    <w:rsid w:val="009505CF"/>
    <w:rsid w:val="009714F0"/>
    <w:rsid w:val="00A34F1F"/>
    <w:rsid w:val="00A40862"/>
    <w:rsid w:val="00A44693"/>
    <w:rsid w:val="00A87DE8"/>
    <w:rsid w:val="00AC38F2"/>
    <w:rsid w:val="00AC6A53"/>
    <w:rsid w:val="00AE32A5"/>
    <w:rsid w:val="00B10A68"/>
    <w:rsid w:val="00B16DAF"/>
    <w:rsid w:val="00B831F9"/>
    <w:rsid w:val="00BB5580"/>
    <w:rsid w:val="00C0259A"/>
    <w:rsid w:val="00C20C15"/>
    <w:rsid w:val="00C37B63"/>
    <w:rsid w:val="00C4037B"/>
    <w:rsid w:val="00C43031"/>
    <w:rsid w:val="00CF7239"/>
    <w:rsid w:val="00D178D0"/>
    <w:rsid w:val="00D678A4"/>
    <w:rsid w:val="00DE6D7D"/>
    <w:rsid w:val="00DF64E3"/>
    <w:rsid w:val="00E27269"/>
    <w:rsid w:val="00E61FFF"/>
    <w:rsid w:val="00E7624E"/>
    <w:rsid w:val="00E81AAA"/>
    <w:rsid w:val="00EA39C3"/>
    <w:rsid w:val="00F07CCE"/>
    <w:rsid w:val="00F14E2B"/>
    <w:rsid w:val="00F372A4"/>
    <w:rsid w:val="00F61B01"/>
    <w:rsid w:val="00FD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F780D"/>
  <w15:chartTrackingRefBased/>
  <w15:docId w15:val="{9F4C36C9-D19C-294A-A1BA-0D4AC0AF0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59A"/>
    <w:pPr>
      <w:bidi/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14E2B"/>
    <w:pPr>
      <w:bidi w:val="0"/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a4">
    <w:name w:val="טקסט בלונים תו"/>
    <w:basedOn w:val="a0"/>
    <w:link w:val="a3"/>
    <w:uiPriority w:val="99"/>
    <w:semiHidden/>
    <w:rsid w:val="00F14E2B"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39"/>
    <w:rsid w:val="00C0259A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20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לירי לוי</cp:lastModifiedBy>
  <cp:revision>2</cp:revision>
  <dcterms:created xsi:type="dcterms:W3CDTF">2025-09-09T15:39:00Z</dcterms:created>
  <dcterms:modified xsi:type="dcterms:W3CDTF">2025-09-09T15:39:00Z</dcterms:modified>
</cp:coreProperties>
</file>